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C3396" w14:textId="20A6C632" w:rsidR="00C2111B" w:rsidRPr="00F6291D" w:rsidRDefault="00C2111B" w:rsidP="00DF264D">
      <w:pPr>
        <w:pStyle w:val="Textkrper"/>
        <w:ind w:left="-90" w:right="345"/>
        <w:rPr>
          <w:rFonts w:ascii="Times New Roman" w:hAnsi="Times New Roman" w:cs="Times New Roman"/>
          <w:b/>
          <w:sz w:val="24"/>
        </w:rPr>
      </w:pPr>
      <w:r w:rsidRPr="00F6291D">
        <w:rPr>
          <w:rFonts w:ascii="Times New Roman" w:hAnsi="Times New Roman" w:cs="Times New Roman"/>
          <w:b/>
          <w:sz w:val="24"/>
        </w:rPr>
        <w:t>S</w:t>
      </w:r>
      <w:r w:rsidR="006707C8" w:rsidRPr="00F6291D">
        <w:rPr>
          <w:rFonts w:ascii="Times New Roman" w:hAnsi="Times New Roman" w:cs="Times New Roman"/>
          <w:b/>
          <w:sz w:val="24"/>
        </w:rPr>
        <w:t xml:space="preserve">1 </w:t>
      </w:r>
      <w:r w:rsidRPr="00F6291D">
        <w:rPr>
          <w:rFonts w:ascii="Times New Roman" w:hAnsi="Times New Roman" w:cs="Times New Roman"/>
          <w:b/>
          <w:sz w:val="24"/>
        </w:rPr>
        <w:t xml:space="preserve">Table: Patient characteristics for each admission diagnosis and combinations thereof during </w:t>
      </w:r>
      <w:r w:rsidR="00E914BC" w:rsidRPr="00F6291D">
        <w:rPr>
          <w:rFonts w:ascii="Times New Roman" w:hAnsi="Times New Roman" w:cs="Times New Roman"/>
          <w:b/>
          <w:sz w:val="24"/>
        </w:rPr>
        <w:t xml:space="preserve">COVID-19 associated </w:t>
      </w:r>
      <w:r w:rsidR="00391F40" w:rsidRPr="00F6291D">
        <w:rPr>
          <w:rFonts w:ascii="Times New Roman" w:hAnsi="Times New Roman" w:cs="Times New Roman"/>
          <w:b/>
          <w:sz w:val="24"/>
        </w:rPr>
        <w:t>RM</w:t>
      </w:r>
      <w:r w:rsidRPr="00F6291D">
        <w:rPr>
          <w:rFonts w:ascii="Times New Roman" w:hAnsi="Times New Roman" w:cs="Times New Roman"/>
          <w:b/>
          <w:sz w:val="24"/>
        </w:rPr>
        <w:t xml:space="preserve"> (2020 during RM) and previous years (2016-2019).</w:t>
      </w:r>
    </w:p>
    <w:tbl>
      <w:tblPr>
        <w:tblStyle w:val="Table"/>
        <w:tblW w:w="4837" w:type="pct"/>
        <w:tblLook w:val="07E0" w:firstRow="1" w:lastRow="1" w:firstColumn="1" w:lastColumn="1" w:noHBand="1" w:noVBand="1"/>
      </w:tblPr>
      <w:tblGrid>
        <w:gridCol w:w="1776"/>
        <w:gridCol w:w="1844"/>
        <w:gridCol w:w="1578"/>
        <w:gridCol w:w="1578"/>
        <w:gridCol w:w="1580"/>
        <w:gridCol w:w="1743"/>
        <w:gridCol w:w="1767"/>
        <w:gridCol w:w="672"/>
      </w:tblGrid>
      <w:tr w:rsidR="00FA37AA" w14:paraId="4F2DA960" w14:textId="77777777" w:rsidTr="00FA37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bottom w:val="single" w:sz="0" w:space="0" w:color="auto"/>
            </w:tcBorders>
          </w:tcPr>
          <w:p w14:paraId="6D63C8AC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pct"/>
            <w:tcBorders>
              <w:bottom w:val="single" w:sz="0" w:space="0" w:color="auto"/>
            </w:tcBorders>
          </w:tcPr>
          <w:p w14:paraId="28165DC1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630" w:type="pct"/>
            <w:tcBorders>
              <w:bottom w:val="single" w:sz="0" w:space="0" w:color="auto"/>
            </w:tcBorders>
          </w:tcPr>
          <w:p w14:paraId="7D1784E9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630" w:type="pct"/>
            <w:tcBorders>
              <w:bottom w:val="single" w:sz="0" w:space="0" w:color="auto"/>
            </w:tcBorders>
          </w:tcPr>
          <w:p w14:paraId="0A52C9A5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631" w:type="pct"/>
            <w:tcBorders>
              <w:bottom w:val="single" w:sz="0" w:space="0" w:color="auto"/>
            </w:tcBorders>
          </w:tcPr>
          <w:p w14:paraId="250E811B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696" w:type="pct"/>
            <w:tcBorders>
              <w:bottom w:val="single" w:sz="0" w:space="0" w:color="auto"/>
            </w:tcBorders>
          </w:tcPr>
          <w:p w14:paraId="387BAB32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20 (during RM)</w:t>
            </w:r>
          </w:p>
        </w:tc>
        <w:tc>
          <w:tcPr>
            <w:tcW w:w="705" w:type="pct"/>
            <w:tcBorders>
              <w:bottom w:val="single" w:sz="0" w:space="0" w:color="auto"/>
            </w:tcBorders>
          </w:tcPr>
          <w:p w14:paraId="7B637474" w14:textId="77777777" w:rsidR="00C2111B" w:rsidRPr="00F6291D" w:rsidRDefault="00C2111B" w:rsidP="0049384E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bottom w:val="single" w:sz="0" w:space="0" w:color="auto"/>
            </w:tcBorders>
          </w:tcPr>
          <w:p w14:paraId="3177776F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A37AA" w14:paraId="4E84BCB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5C7AFBA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MI, n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78AD42F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9EEFA1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FFDF21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5C3D481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603EEE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FF1E00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D2B3B0B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546457DB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55484FEF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ean Age (SD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22F580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4 (13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D517E2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9 (13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A60938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9.8 (13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260960D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9.4 (13.8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50D5D38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2 (13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621BD3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763A2AB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5FFA510D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88B4F51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Median Age</w:t>
            </w:r>
          </w:p>
          <w:p w14:paraId="036E9957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(Q1, Q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4FD59F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3.0 (63.0, 81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67093B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9.0 (59.0, 8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67DFEEE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2.0 (60.0, 79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14DC234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0 (59.0, 8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5C431A9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5 (60.0, 8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55FCFA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17ACEC84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7FFF079F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1045C68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&lt;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F59BED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05 (52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0FB661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0 (63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78889B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6 (59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C176FE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8 (59.9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A2D66C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8 (5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BF8E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0 (0.79, 1.2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18298D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</w:tr>
      <w:tr w:rsidR="00FA37AA" w14:paraId="5B888D49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5D45346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≥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6D8B8FA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7 (48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E12D0D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3 (36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2E178A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9 (40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2EDD93C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9 (40.1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57A0FB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2 (4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A50C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9 (0.75, 1.30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B8AB18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FA37AA" w14:paraId="3DAEC88D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0A113FF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E88D56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36 (67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26EEFD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6 (67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4F3B96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32 (67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051CD4B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37 (69.5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E19A66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5 (67.6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11BE8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4 (0.75, 1.16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C6CCE2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FA37AA" w14:paraId="074D9173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550A9E1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Fe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29202B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6 (32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67F089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7 (32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2784D3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3 (32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0C37D73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0 (30.5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5548C39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5 (32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83FA1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14 (0.84, 1.5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1EA284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FA37AA" w14:paraId="751BF7F9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5D1A70B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PE, n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170228A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8DEC92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5D82E1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716C2BE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5DDCFBB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1B130F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05B1126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2F74D02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D04F446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ean Age (SD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21BF07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6 (18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4E56A5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6.9 (15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02E36C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2.8 (18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7F8EEC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5 (16.5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3EC0FE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9 (15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22A9D5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37E38BBE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47F63C29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F61D6F0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Median Age</w:t>
            </w:r>
          </w:p>
          <w:p w14:paraId="577F7134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(Q1, Q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F26C4B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4.0 (55.0, 81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D5463E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0 (56.2, 79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988CE0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0 (50.0, 78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20550F8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0 (59.0, 8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7A427DB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0 (58.0, 79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3DDF27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4AB3AA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494715A1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C6ED7C5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&lt;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358897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2 (53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69E7F7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6 (60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98C948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4 (63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712BD86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2 (55.3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A192EC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0 (6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242F7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9 (0.79, 1.4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E5B72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</w:tr>
      <w:tr w:rsidR="00FA37AA" w14:paraId="672B46BD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715ACEF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≥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259838C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5 (46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BC7BA2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6 (39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83C83E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3 (36.8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49C9DF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4 (44.7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6765DCC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0 (4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D3D7B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87 (0.57, 1.2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8943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</w:tr>
      <w:tr w:rsidR="00FA37AA" w14:paraId="46F320B8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0245C06B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8F370B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0 (51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E38A80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0 (43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E93DDB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5 (47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29AD1A3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8 (5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70D3389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3 (53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F1B2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28 (0.92, 1.75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16B6E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FA37AA" w14:paraId="2EC2858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83B10CD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Fe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0D00802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7 (48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6740755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2 (56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EE24E0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2 (53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3AD8C1C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8 (5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288DE71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7 (47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E6953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4 (0.49, 1.0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6A270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FA37AA" w14:paraId="152EE3CD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7890931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AAD, n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F32A0B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44DBAA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4FE1E1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3D428A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D28442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4CCBF39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74DF7F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50417147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2E5E8DE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ean Age (SD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09236BB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7 (13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EE8D20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4.0 (7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4CE425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0.7 (13.4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7D4D23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2.3 (10.9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6A92299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1.5 (0.7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451EE2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62B2543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2CD15179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9A386E2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Median Age</w:t>
            </w:r>
          </w:p>
          <w:p w14:paraId="117A80FE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(Q1, Q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23B3518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5 (61.5, 77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14BD6A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4.0 (71.5, 76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5759A8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7.5 (52.5, 68.5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BB533A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5.0 (56.5, 68.5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18BAA5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1.5 (51.2, 51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612C48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90AC26A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7F49C007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52F5743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&lt;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4338A0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843A6A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65C582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FAE14E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464A1C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9E600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31 (0.31, 3.9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D6AA23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FA37AA" w14:paraId="4A3DB8C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B58B90A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≥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25BF8F1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0E0889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0E50E0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E570D9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1CB1097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3D9E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8ACF40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FA37AA" w14:paraId="6DDA8F1E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3CE63455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667287C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2CEE00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6574B85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9CFE47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 (85.7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477CE91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82B1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0 (0.16, 3.5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91F17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A37AA" w14:paraId="67CA90B1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4B162F6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Fe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542E7B5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63DA75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648C6E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 (33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4103B57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46560B8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05C7D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0 (0.05, 5.6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D12021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A37AA" w14:paraId="43E0BAE4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611DB622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MI+PE, n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BE11C6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60B846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2E2DC8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432E59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F9F5ED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7006881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5A0C635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29A88AB2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1F6E9C4A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ean Age (SD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716E861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2 (15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81B1DF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2 (14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358442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2 (16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C3B35F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8 (14.6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36929F4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8 (13.3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1F5FA9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449BD78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2B5BD7FA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1DDA608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Median Age</w:t>
            </w:r>
          </w:p>
          <w:p w14:paraId="6F3752CD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(Q1, Q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87070C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3.0 (61.0, 81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CA2F76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0 (59.0, 79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2FB03D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5 (57.0, 79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12CF108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0 (59.0, 8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2CB987B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0 (59.0, 78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6499848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707DF639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6E5EC8CC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D79619E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&lt;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4A2D56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57 (52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65E16C3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66 (62.6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40162B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90 (60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1435773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60 (58.6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622BB6F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35 (60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18470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3 (0.86, 1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6AA593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FA37AA" w14:paraId="3E3B290C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454A367E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≥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B19475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42 (47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3D24D4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9 (37.4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5EAE4D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22 (39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2F59323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3 (41.4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BE75CD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88 (39.5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E1722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5 (0.75, 1.19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E632E3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FA37AA" w14:paraId="72E6A9D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7EA2917D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 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DB46A5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86 (62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D603DE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56 (58.9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032DC6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87 (59.9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3A3CF71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75 (64.1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4FE0DBC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40 (6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BDA5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2 (0.85, 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D3801C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FA37AA" w14:paraId="64BF9FB4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160E3BAE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Fe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3B1439E2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3 (37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1FD6B5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09 (41.1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420CCDF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25 (40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0045536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8 (35.9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7E9D100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83 (37.2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7D8BB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6 (0.76, 1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655D77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</w:tr>
      <w:tr w:rsidR="00FA37AA" w14:paraId="54E25B3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265EB7CD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MI+PE+AAD, n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1ABDED2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03405F3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7919D9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0857972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234F8AB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3D89618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5A6E4F3A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32D13555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0AD1D2C1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ean Age (SD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2E8EE91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2 (15.3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B8FF86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2 (14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D3A8A3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7.1 (16.2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9D4922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7 (14.6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1AF6E06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6 (13.4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0C0B457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77446EA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1328BDB7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1EF7CBCF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Median Age</w:t>
            </w:r>
          </w:p>
          <w:p w14:paraId="23527415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(Q1, Q3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2D3BFFB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3.0 (61.0, 81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1CE61F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68.0 (59.0, 79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1590B04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0 (57.0, 79.0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AC63C3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1.0 (59.0, 80.0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520140A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70.0 (59.0, 78.0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</w:tcPr>
          <w:p w14:paraId="151A40E1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</w:tcPr>
          <w:p w14:paraId="2B37B508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37AA" w14:paraId="76EC4532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1D02C5BD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&lt;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0E68963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61 (52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D586CF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67 (62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245817A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95 (61.3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6290C4D9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66 (59.3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66DCAED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38 (61.1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C718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4 (0.86, 1.24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0C38D0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FA37AA" w14:paraId="2A079EB4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612793DC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 xml:space="preserve">   ≥75 years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4660532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44 (47.2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786234F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00 (37.5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6A97AE7E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23 (38.7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580DF6D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4 (40.7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2AC41CA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88 (38.9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8C1E7D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5 (0.75, 1.18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A89DC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FA37AA" w14:paraId="4B1860F8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nil"/>
            </w:tcBorders>
          </w:tcPr>
          <w:p w14:paraId="01603ACF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Male, n (%)</w:t>
            </w:r>
          </w:p>
        </w:tc>
        <w:tc>
          <w:tcPr>
            <w:tcW w:w="736" w:type="pct"/>
            <w:tcBorders>
              <w:top w:val="nil"/>
              <w:bottom w:val="nil"/>
            </w:tcBorders>
            <w:vAlign w:val="top"/>
          </w:tcPr>
          <w:p w14:paraId="63BCBB63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89 (62.0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5A6DBAE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57 (58.8)</w:t>
            </w:r>
          </w:p>
        </w:tc>
        <w:tc>
          <w:tcPr>
            <w:tcW w:w="630" w:type="pct"/>
            <w:tcBorders>
              <w:top w:val="nil"/>
              <w:bottom w:val="nil"/>
            </w:tcBorders>
            <w:vAlign w:val="top"/>
          </w:tcPr>
          <w:p w14:paraId="3EA8117A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91 (60.1)</w:t>
            </w:r>
          </w:p>
        </w:tc>
        <w:tc>
          <w:tcPr>
            <w:tcW w:w="631" w:type="pct"/>
            <w:tcBorders>
              <w:top w:val="nil"/>
              <w:bottom w:val="nil"/>
            </w:tcBorders>
            <w:vAlign w:val="top"/>
          </w:tcPr>
          <w:p w14:paraId="50B33BD4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81 (64.6)</w:t>
            </w:r>
          </w:p>
        </w:tc>
        <w:tc>
          <w:tcPr>
            <w:tcW w:w="696" w:type="pct"/>
            <w:tcBorders>
              <w:top w:val="nil"/>
              <w:bottom w:val="nil"/>
              <w:right w:val="nil"/>
            </w:tcBorders>
            <w:vAlign w:val="top"/>
          </w:tcPr>
          <w:p w14:paraId="070B0AF0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42 (62.8)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AF4146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.02 (0.85, 1.22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67FB16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FA37AA" w14:paraId="3BE0DD4A" w14:textId="77777777" w:rsidTr="00FA37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pct"/>
            <w:tcBorders>
              <w:top w:val="nil"/>
              <w:bottom w:val="double" w:sz="4" w:space="0" w:color="auto"/>
            </w:tcBorders>
          </w:tcPr>
          <w:p w14:paraId="014CEC1B" w14:textId="77777777" w:rsidR="00C2111B" w:rsidRPr="00F6291D" w:rsidRDefault="00C2111B" w:rsidP="0049384E">
            <w:pPr>
              <w:pStyle w:val="Compact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   Female, n (%)</w:t>
            </w:r>
          </w:p>
        </w:tc>
        <w:tc>
          <w:tcPr>
            <w:tcW w:w="736" w:type="pct"/>
            <w:tcBorders>
              <w:top w:val="nil"/>
              <w:bottom w:val="double" w:sz="4" w:space="0" w:color="auto"/>
            </w:tcBorders>
            <w:vAlign w:val="top"/>
          </w:tcPr>
          <w:p w14:paraId="7F0A6B65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6 (38.0)</w:t>
            </w:r>
          </w:p>
        </w:tc>
        <w:tc>
          <w:tcPr>
            <w:tcW w:w="630" w:type="pct"/>
            <w:tcBorders>
              <w:top w:val="nil"/>
              <w:bottom w:val="double" w:sz="4" w:space="0" w:color="auto"/>
            </w:tcBorders>
            <w:vAlign w:val="top"/>
          </w:tcPr>
          <w:p w14:paraId="4DC70C9C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10 (41.2)</w:t>
            </w:r>
          </w:p>
        </w:tc>
        <w:tc>
          <w:tcPr>
            <w:tcW w:w="630" w:type="pct"/>
            <w:tcBorders>
              <w:top w:val="nil"/>
              <w:bottom w:val="double" w:sz="4" w:space="0" w:color="auto"/>
            </w:tcBorders>
            <w:vAlign w:val="top"/>
          </w:tcPr>
          <w:p w14:paraId="683B98E8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127 (39.9)</w:t>
            </w:r>
          </w:p>
        </w:tc>
        <w:tc>
          <w:tcPr>
            <w:tcW w:w="631" w:type="pct"/>
            <w:tcBorders>
              <w:top w:val="nil"/>
              <w:bottom w:val="double" w:sz="4" w:space="0" w:color="auto"/>
            </w:tcBorders>
            <w:vAlign w:val="top"/>
          </w:tcPr>
          <w:p w14:paraId="5165ED1F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99 (35.4)</w:t>
            </w:r>
          </w:p>
        </w:tc>
        <w:tc>
          <w:tcPr>
            <w:tcW w:w="696" w:type="pct"/>
            <w:tcBorders>
              <w:top w:val="nil"/>
              <w:bottom w:val="double" w:sz="4" w:space="0" w:color="auto"/>
              <w:right w:val="nil"/>
            </w:tcBorders>
            <w:vAlign w:val="top"/>
          </w:tcPr>
          <w:p w14:paraId="4E46AD3B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84 (37.2)</w:t>
            </w:r>
          </w:p>
        </w:tc>
        <w:tc>
          <w:tcPr>
            <w:tcW w:w="70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top"/>
          </w:tcPr>
          <w:p w14:paraId="08708AA7" w14:textId="77777777" w:rsidR="00C2111B" w:rsidRPr="00F6291D" w:rsidRDefault="00C2111B" w:rsidP="0049384E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96 (0.76, 1.21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6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top"/>
          </w:tcPr>
          <w:p w14:paraId="6083D074" w14:textId="77777777" w:rsidR="00C2111B" w:rsidRPr="00F6291D" w:rsidRDefault="00C2111B" w:rsidP="0049384E">
            <w:pPr>
              <w:pStyle w:val="Comp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91D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</w:tr>
    </w:tbl>
    <w:p w14:paraId="14A5ADA3" w14:textId="3C3654D4" w:rsidR="00C2111B" w:rsidRPr="00F6291D" w:rsidRDefault="00C2111B" w:rsidP="00DF264D">
      <w:pPr>
        <w:spacing w:after="200" w:line="240" w:lineRule="auto"/>
        <w:ind w:hanging="90"/>
        <w:jc w:val="left"/>
        <w:rPr>
          <w:rFonts w:ascii="Times New Roman" w:hAnsi="Times New Roman" w:cs="Times New Roman"/>
          <w:sz w:val="24"/>
        </w:rPr>
      </w:pPr>
      <w:r w:rsidRPr="00F6291D">
        <w:rPr>
          <w:rFonts w:ascii="Times New Roman" w:hAnsi="Times New Roman" w:cs="Times New Roman"/>
          <w:sz w:val="24"/>
        </w:rPr>
        <w:t xml:space="preserve">Poisson regression: 2020 (during RM) compared to previous years; RM, restrictive </w:t>
      </w:r>
      <w:r w:rsidR="00644C07" w:rsidRPr="00F6291D">
        <w:rPr>
          <w:rFonts w:ascii="Times New Roman" w:hAnsi="Times New Roman" w:cs="Times New Roman"/>
          <w:sz w:val="24"/>
        </w:rPr>
        <w:t xml:space="preserve">social </w:t>
      </w:r>
      <w:r w:rsidRPr="00F6291D">
        <w:rPr>
          <w:rFonts w:ascii="Times New Roman" w:hAnsi="Times New Roman" w:cs="Times New Roman"/>
          <w:sz w:val="24"/>
        </w:rPr>
        <w:t>measures.</w:t>
      </w:r>
    </w:p>
    <w:p w14:paraId="3C962FFB" w14:textId="77777777" w:rsidR="00C2111B" w:rsidRPr="00DF264D" w:rsidRDefault="00C2111B" w:rsidP="00C2111B">
      <w:pPr>
        <w:pStyle w:val="Textkrper"/>
      </w:pPr>
    </w:p>
    <w:p w14:paraId="580A041A" w14:textId="77777777" w:rsidR="00C2111B" w:rsidRDefault="00C2111B" w:rsidP="00DF264D">
      <w:pPr>
        <w:spacing w:after="200" w:line="240" w:lineRule="auto"/>
        <w:ind w:hanging="360"/>
        <w:jc w:val="left"/>
      </w:pPr>
    </w:p>
    <w:p w14:paraId="7EE99608" w14:textId="19359E3A" w:rsidR="003E570B" w:rsidRPr="005340E0" w:rsidRDefault="003E570B" w:rsidP="00DF264D">
      <w:pPr>
        <w:spacing w:after="200" w:line="240" w:lineRule="auto"/>
        <w:ind w:hanging="360"/>
        <w:jc w:val="left"/>
      </w:pPr>
    </w:p>
    <w:sectPr w:rsidR="003E570B" w:rsidRPr="005340E0" w:rsidSect="00FE35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284F8" w14:textId="77777777" w:rsidR="00FF0431" w:rsidRDefault="00FF0431" w:rsidP="007A6B74">
      <w:pPr>
        <w:spacing w:after="0" w:line="240" w:lineRule="auto"/>
      </w:pPr>
      <w:r>
        <w:separator/>
      </w:r>
    </w:p>
  </w:endnote>
  <w:endnote w:type="continuationSeparator" w:id="0">
    <w:p w14:paraId="68044392" w14:textId="77777777" w:rsidR="00FF0431" w:rsidRDefault="00FF0431" w:rsidP="007A6B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153B38" w14:textId="77777777" w:rsidR="00FF0431" w:rsidRDefault="00FF0431" w:rsidP="007A6B74">
      <w:pPr>
        <w:spacing w:after="0" w:line="240" w:lineRule="auto"/>
      </w:pPr>
      <w:r>
        <w:separator/>
      </w:r>
    </w:p>
  </w:footnote>
  <w:footnote w:type="continuationSeparator" w:id="0">
    <w:p w14:paraId="1A30113A" w14:textId="77777777" w:rsidR="00FF0431" w:rsidRDefault="00FF0431" w:rsidP="007A6B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74"/>
    <w:rsid w:val="000067BF"/>
    <w:rsid w:val="00015C8D"/>
    <w:rsid w:val="00041DE5"/>
    <w:rsid w:val="00044F44"/>
    <w:rsid w:val="000555C9"/>
    <w:rsid w:val="00056D0F"/>
    <w:rsid w:val="000C7151"/>
    <w:rsid w:val="000C7166"/>
    <w:rsid w:val="000C72CC"/>
    <w:rsid w:val="000E4473"/>
    <w:rsid w:val="000E5251"/>
    <w:rsid w:val="000F294D"/>
    <w:rsid w:val="00154E32"/>
    <w:rsid w:val="001666C7"/>
    <w:rsid w:val="00183378"/>
    <w:rsid w:val="00186F80"/>
    <w:rsid w:val="001C5A94"/>
    <w:rsid w:val="00201169"/>
    <w:rsid w:val="002032BB"/>
    <w:rsid w:val="00215602"/>
    <w:rsid w:val="002304E8"/>
    <w:rsid w:val="0024401A"/>
    <w:rsid w:val="00246E42"/>
    <w:rsid w:val="00267CD2"/>
    <w:rsid w:val="002A0BAF"/>
    <w:rsid w:val="002B50E0"/>
    <w:rsid w:val="002E4117"/>
    <w:rsid w:val="002E4999"/>
    <w:rsid w:val="002E4B37"/>
    <w:rsid w:val="002F006B"/>
    <w:rsid w:val="002F4298"/>
    <w:rsid w:val="002F75E6"/>
    <w:rsid w:val="003109A3"/>
    <w:rsid w:val="00311FAC"/>
    <w:rsid w:val="00345A15"/>
    <w:rsid w:val="003532B6"/>
    <w:rsid w:val="003751BB"/>
    <w:rsid w:val="00391F40"/>
    <w:rsid w:val="003B50D0"/>
    <w:rsid w:val="003D6475"/>
    <w:rsid w:val="003E570B"/>
    <w:rsid w:val="003F5D63"/>
    <w:rsid w:val="00415A6C"/>
    <w:rsid w:val="004448E8"/>
    <w:rsid w:val="0044562B"/>
    <w:rsid w:val="00447328"/>
    <w:rsid w:val="0045646E"/>
    <w:rsid w:val="00473526"/>
    <w:rsid w:val="00473B69"/>
    <w:rsid w:val="00481479"/>
    <w:rsid w:val="0048784F"/>
    <w:rsid w:val="0049056E"/>
    <w:rsid w:val="0049384E"/>
    <w:rsid w:val="004C470E"/>
    <w:rsid w:val="004C7438"/>
    <w:rsid w:val="004D05AE"/>
    <w:rsid w:val="004E2544"/>
    <w:rsid w:val="00503C60"/>
    <w:rsid w:val="005340E0"/>
    <w:rsid w:val="00557546"/>
    <w:rsid w:val="005726AA"/>
    <w:rsid w:val="005817E7"/>
    <w:rsid w:val="005867F3"/>
    <w:rsid w:val="00593ABD"/>
    <w:rsid w:val="005C773D"/>
    <w:rsid w:val="005E1F17"/>
    <w:rsid w:val="005F5587"/>
    <w:rsid w:val="005F6573"/>
    <w:rsid w:val="006048A8"/>
    <w:rsid w:val="0062287E"/>
    <w:rsid w:val="00625E79"/>
    <w:rsid w:val="00644C07"/>
    <w:rsid w:val="006707C8"/>
    <w:rsid w:val="006A5DFE"/>
    <w:rsid w:val="006C0B7B"/>
    <w:rsid w:val="0071210D"/>
    <w:rsid w:val="007640D7"/>
    <w:rsid w:val="007773E8"/>
    <w:rsid w:val="007A6B74"/>
    <w:rsid w:val="007A6D44"/>
    <w:rsid w:val="007C1D0D"/>
    <w:rsid w:val="007C551E"/>
    <w:rsid w:val="007C573F"/>
    <w:rsid w:val="007E6DF5"/>
    <w:rsid w:val="007F3383"/>
    <w:rsid w:val="007F7215"/>
    <w:rsid w:val="007F7BC5"/>
    <w:rsid w:val="00800EC6"/>
    <w:rsid w:val="00802F9B"/>
    <w:rsid w:val="00826DC2"/>
    <w:rsid w:val="00844EC2"/>
    <w:rsid w:val="00872621"/>
    <w:rsid w:val="00885A32"/>
    <w:rsid w:val="00893EDA"/>
    <w:rsid w:val="008F034B"/>
    <w:rsid w:val="008F169C"/>
    <w:rsid w:val="0094176D"/>
    <w:rsid w:val="00955EF4"/>
    <w:rsid w:val="00966CE6"/>
    <w:rsid w:val="009760A5"/>
    <w:rsid w:val="009C3BB1"/>
    <w:rsid w:val="009E5324"/>
    <w:rsid w:val="00A50F0D"/>
    <w:rsid w:val="00A55B54"/>
    <w:rsid w:val="00A56CBD"/>
    <w:rsid w:val="00A574EE"/>
    <w:rsid w:val="00A71532"/>
    <w:rsid w:val="00A86C82"/>
    <w:rsid w:val="00A87064"/>
    <w:rsid w:val="00AA24D3"/>
    <w:rsid w:val="00AE203A"/>
    <w:rsid w:val="00AF4ED5"/>
    <w:rsid w:val="00B069A3"/>
    <w:rsid w:val="00B110B3"/>
    <w:rsid w:val="00B24BD6"/>
    <w:rsid w:val="00B4279E"/>
    <w:rsid w:val="00BA0833"/>
    <w:rsid w:val="00BA619B"/>
    <w:rsid w:val="00BB490B"/>
    <w:rsid w:val="00BD2BA2"/>
    <w:rsid w:val="00BD52B8"/>
    <w:rsid w:val="00BD72E0"/>
    <w:rsid w:val="00BE29B4"/>
    <w:rsid w:val="00BF2D7C"/>
    <w:rsid w:val="00BF5AB3"/>
    <w:rsid w:val="00BF7F67"/>
    <w:rsid w:val="00C128EE"/>
    <w:rsid w:val="00C2111B"/>
    <w:rsid w:val="00C32C1F"/>
    <w:rsid w:val="00C4095D"/>
    <w:rsid w:val="00C4796D"/>
    <w:rsid w:val="00C66450"/>
    <w:rsid w:val="00C85E60"/>
    <w:rsid w:val="00C91A92"/>
    <w:rsid w:val="00C94C0C"/>
    <w:rsid w:val="00CB1A12"/>
    <w:rsid w:val="00CF6D62"/>
    <w:rsid w:val="00D00CDD"/>
    <w:rsid w:val="00D358D8"/>
    <w:rsid w:val="00D70EE6"/>
    <w:rsid w:val="00D8241C"/>
    <w:rsid w:val="00D873A4"/>
    <w:rsid w:val="00D969BE"/>
    <w:rsid w:val="00DB3F3A"/>
    <w:rsid w:val="00DC0439"/>
    <w:rsid w:val="00DC190C"/>
    <w:rsid w:val="00DC3033"/>
    <w:rsid w:val="00DE0A13"/>
    <w:rsid w:val="00DF2462"/>
    <w:rsid w:val="00DF264D"/>
    <w:rsid w:val="00E25A0D"/>
    <w:rsid w:val="00E26A97"/>
    <w:rsid w:val="00E2780D"/>
    <w:rsid w:val="00E4723B"/>
    <w:rsid w:val="00E575D2"/>
    <w:rsid w:val="00E914BC"/>
    <w:rsid w:val="00EB768D"/>
    <w:rsid w:val="00EF5BFC"/>
    <w:rsid w:val="00F029DD"/>
    <w:rsid w:val="00F065C9"/>
    <w:rsid w:val="00F45286"/>
    <w:rsid w:val="00F620A4"/>
    <w:rsid w:val="00F6291D"/>
    <w:rsid w:val="00F629DE"/>
    <w:rsid w:val="00F700A3"/>
    <w:rsid w:val="00F83A80"/>
    <w:rsid w:val="00F912A2"/>
    <w:rsid w:val="00F96BBF"/>
    <w:rsid w:val="00F97159"/>
    <w:rsid w:val="00FA37AA"/>
    <w:rsid w:val="00FA6387"/>
    <w:rsid w:val="00FC7349"/>
    <w:rsid w:val="00FE3596"/>
    <w:rsid w:val="00FF0431"/>
    <w:rsid w:val="00FF49C4"/>
    <w:rsid w:val="00FF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7059F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3109A3"/>
    <w:pPr>
      <w:spacing w:after="120" w:line="276" w:lineRule="auto"/>
      <w:jc w:val="both"/>
    </w:pPr>
    <w:rPr>
      <w:rFonts w:ascii="Calibri" w:hAnsi="Calibri"/>
      <w:sz w:val="2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11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3E570B"/>
    <w:pPr>
      <w:keepNext/>
      <w:keepLines/>
      <w:spacing w:before="120"/>
      <w:outlineLvl w:val="2"/>
    </w:pPr>
    <w:rPr>
      <w:rFonts w:asciiTheme="majorHAnsi" w:eastAsiaTheme="majorEastAsia" w:hAnsiTheme="majorHAnsi" w:cstheme="majorBidi"/>
      <w:b/>
      <w:bCs/>
      <w:sz w:val="24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7A6B74"/>
  </w:style>
  <w:style w:type="paragraph" w:styleId="Fuzeile">
    <w:name w:val="footer"/>
    <w:basedOn w:val="Standard"/>
    <w:link w:val="FuzeileZchn"/>
    <w:uiPriority w:val="99"/>
    <w:unhideWhenUsed/>
    <w:rsid w:val="007A6B74"/>
    <w:pPr>
      <w:tabs>
        <w:tab w:val="center" w:pos="4680"/>
        <w:tab w:val="right" w:pos="9360"/>
      </w:tabs>
      <w:spacing w:after="0" w:line="240" w:lineRule="auto"/>
      <w:jc w:val="left"/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7A6B74"/>
  </w:style>
  <w:style w:type="paragraph" w:styleId="Textkrper">
    <w:name w:val="Body Text"/>
    <w:basedOn w:val="Standard"/>
    <w:link w:val="TextkrperZchn"/>
    <w:qFormat/>
    <w:rsid w:val="003109A3"/>
  </w:style>
  <w:style w:type="character" w:customStyle="1" w:styleId="TextkrperZchn">
    <w:name w:val="Textkörper Zchn"/>
    <w:basedOn w:val="Absatz-Standardschriftart"/>
    <w:link w:val="Textkrper"/>
    <w:rsid w:val="003109A3"/>
    <w:rPr>
      <w:rFonts w:ascii="Calibri" w:hAnsi="Calibri"/>
      <w:sz w:val="22"/>
    </w:rPr>
  </w:style>
  <w:style w:type="paragraph" w:customStyle="1" w:styleId="Compact">
    <w:name w:val="Compact"/>
    <w:basedOn w:val="Textkrper"/>
    <w:qFormat/>
    <w:rsid w:val="003109A3"/>
    <w:pPr>
      <w:spacing w:before="20" w:after="20" w:line="240" w:lineRule="auto"/>
    </w:pPr>
    <w:rPr>
      <w:sz w:val="18"/>
    </w:rPr>
  </w:style>
  <w:style w:type="table" w:customStyle="1" w:styleId="Table">
    <w:name w:val="Table"/>
    <w:basedOn w:val="NormaleTabelle"/>
    <w:qFormat/>
    <w:rsid w:val="003109A3"/>
    <w:pPr>
      <w:spacing w:before="20" w:after="20"/>
      <w:jc w:val="right"/>
    </w:pPr>
    <w:rPr>
      <w:rFonts w:ascii="Calibri" w:hAnsi="Calibri"/>
      <w:sz w:val="20"/>
    </w:rPr>
    <w:tblPr>
      <w:tblBorders>
        <w:top w:val="double" w:sz="4" w:space="0" w:color="auto"/>
        <w:bottom w:val="double" w:sz="4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doub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/>
      </w:rPr>
    </w:tblStylePr>
    <w:tblStylePr w:type="lastCol">
      <w:pPr>
        <w:jc w:val="right"/>
      </w:p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3E570B"/>
    <w:rPr>
      <w:rFonts w:asciiTheme="majorHAnsi" w:eastAsiaTheme="majorEastAsia" w:hAnsiTheme="majorHAnsi" w:cstheme="majorBidi"/>
      <w:b/>
      <w:bCs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3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32BB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B3F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B3F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B3F3A"/>
    <w:rPr>
      <w:rFonts w:ascii="Calibri" w:hAnsi="Calibri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B3F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B3F3A"/>
    <w:rPr>
      <w:rFonts w:ascii="Calibri" w:hAnsi="Calibri"/>
      <w:b/>
      <w:bCs/>
      <w:sz w:val="20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111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6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o Bugger</dc:creator>
  <cp:lastModifiedBy>Dirk von Lewinski</cp:lastModifiedBy>
  <cp:revision>3</cp:revision>
  <cp:lastPrinted>2020-05-22T08:57:00Z</cp:lastPrinted>
  <dcterms:created xsi:type="dcterms:W3CDTF">2020-08-31T07:42:00Z</dcterms:created>
  <dcterms:modified xsi:type="dcterms:W3CDTF">2020-08-31T08:15:00Z</dcterms:modified>
</cp:coreProperties>
</file>